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98D" w:rsidRDefault="000E398D" w:rsidP="000E398D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02"/>
        <w:gridCol w:w="3452"/>
      </w:tblGrid>
      <w:tr w:rsidR="000E398D" w:rsidRPr="00A15973" w:rsidTr="00A74651">
        <w:tc>
          <w:tcPr>
            <w:tcW w:w="3539" w:type="dxa"/>
            <w:tcBorders>
              <w:top w:val="single" w:sz="18" w:space="0" w:color="auto"/>
              <w:bottom w:val="single" w:sz="18" w:space="0" w:color="auto"/>
            </w:tcBorders>
          </w:tcPr>
          <w:p w:rsidR="000E398D" w:rsidRPr="00DF6A4E" w:rsidRDefault="000E398D" w:rsidP="00A7465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502" w:type="dxa"/>
            <w:tcBorders>
              <w:top w:val="single" w:sz="18" w:space="0" w:color="auto"/>
              <w:bottom w:val="single" w:sz="18" w:space="0" w:color="auto"/>
            </w:tcBorders>
          </w:tcPr>
          <w:p w:rsidR="000E398D" w:rsidRPr="00DF6A4E" w:rsidRDefault="000E398D" w:rsidP="00A7465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6A4E">
              <w:rPr>
                <w:rFonts w:ascii="Arial" w:hAnsi="Arial" w:cs="Arial"/>
                <w:b/>
                <w:sz w:val="24"/>
                <w:szCs w:val="24"/>
                <w:lang w:val="en-US"/>
              </w:rPr>
              <w:t>Occurrence in total cohort, n (%)</w:t>
            </w:r>
          </w:p>
        </w:tc>
        <w:tc>
          <w:tcPr>
            <w:tcW w:w="3452" w:type="dxa"/>
            <w:tcBorders>
              <w:top w:val="single" w:sz="18" w:space="0" w:color="auto"/>
              <w:bottom w:val="single" w:sz="18" w:space="0" w:color="auto"/>
            </w:tcBorders>
          </w:tcPr>
          <w:p w:rsidR="000E398D" w:rsidRPr="00DF6A4E" w:rsidRDefault="000E398D" w:rsidP="00A7465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6A4E">
              <w:rPr>
                <w:rFonts w:ascii="Arial" w:hAnsi="Arial" w:cs="Arial"/>
                <w:b/>
                <w:sz w:val="24"/>
                <w:szCs w:val="24"/>
                <w:lang w:val="en-US"/>
              </w:rPr>
              <w:t>Median duration to occurrence, weeks (range)</w:t>
            </w:r>
          </w:p>
        </w:tc>
      </w:tr>
      <w:tr w:rsidR="000E398D" w:rsidRPr="004B29D8" w:rsidTr="00A74651">
        <w:tc>
          <w:tcPr>
            <w:tcW w:w="3539" w:type="dxa"/>
            <w:tcBorders>
              <w:top w:val="single" w:sz="18" w:space="0" w:color="auto"/>
            </w:tcBorders>
          </w:tcPr>
          <w:p w:rsidR="000E398D" w:rsidRPr="00F21D07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scontinuation of AZA due to intolerance</w:t>
            </w:r>
          </w:p>
        </w:tc>
        <w:tc>
          <w:tcPr>
            <w:tcW w:w="2502" w:type="dxa"/>
            <w:tcBorders>
              <w:top w:val="single" w:sz="18" w:space="0" w:color="auto"/>
            </w:tcBorders>
            <w:vAlign w:val="center"/>
          </w:tcPr>
          <w:p w:rsidR="000E398D" w:rsidRPr="00F21D07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5 (13.5%)</w:t>
            </w:r>
          </w:p>
        </w:tc>
        <w:tc>
          <w:tcPr>
            <w:tcW w:w="3452" w:type="dxa"/>
            <w:tcBorders>
              <w:top w:val="single" w:sz="18" w:space="0" w:color="auto"/>
            </w:tcBorders>
            <w:vAlign w:val="center"/>
          </w:tcPr>
          <w:p w:rsidR="000E398D" w:rsidRPr="009864E7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0 – 51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 (6.8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0 – 51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Emesis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 (3.2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5 (0 – 13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0.6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4 – 10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Rash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0.3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5 (1 – 8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Cytopenia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 (1.7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 (2 – 45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*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0.5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2 – 4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Hepatitis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 (2.4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1 – 18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0.3%)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3 – 11)</w:t>
            </w:r>
          </w:p>
        </w:tc>
      </w:tr>
      <w:tr w:rsidR="000E398D" w:rsidTr="00A74651">
        <w:tc>
          <w:tcPr>
            <w:tcW w:w="3539" w:type="dxa"/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Arthralgia / Myalgia</w:t>
            </w:r>
          </w:p>
        </w:tc>
        <w:tc>
          <w:tcPr>
            <w:tcW w:w="250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0.6%</w:t>
            </w:r>
          </w:p>
        </w:tc>
        <w:tc>
          <w:tcPr>
            <w:tcW w:w="3452" w:type="dxa"/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 (4 – 44)</w:t>
            </w:r>
          </w:p>
        </w:tc>
      </w:tr>
      <w:tr w:rsidR="000E398D" w:rsidTr="00A74651">
        <w:tc>
          <w:tcPr>
            <w:tcW w:w="3539" w:type="dxa"/>
            <w:tcBorders>
              <w:bottom w:val="single" w:sz="18" w:space="0" w:color="auto"/>
            </w:tcBorders>
          </w:tcPr>
          <w:p w:rsidR="000E398D" w:rsidRDefault="000E398D" w:rsidP="00A746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F4BA4">
              <w:rPr>
                <w:rFonts w:ascii="Arial" w:hAnsi="Arial" w:cs="Arial"/>
                <w:sz w:val="24"/>
                <w:szCs w:val="24"/>
                <w:lang w:val="en-US"/>
              </w:rPr>
              <w:t>Skin abnormalities</w:t>
            </w:r>
          </w:p>
        </w:tc>
        <w:tc>
          <w:tcPr>
            <w:tcW w:w="2502" w:type="dxa"/>
            <w:tcBorders>
              <w:bottom w:val="single" w:sz="18" w:space="0" w:color="auto"/>
            </w:tcBorders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3452" w:type="dxa"/>
            <w:tcBorders>
              <w:bottom w:val="single" w:sz="18" w:space="0" w:color="auto"/>
            </w:tcBorders>
            <w:vAlign w:val="center"/>
          </w:tcPr>
          <w:p w:rsidR="000E398D" w:rsidRDefault="000E398D" w:rsidP="00A7465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*</w:t>
            </w:r>
          </w:p>
        </w:tc>
      </w:tr>
    </w:tbl>
    <w:p w:rsidR="000E398D" w:rsidRPr="009C4097" w:rsidRDefault="000E398D" w:rsidP="000E398D">
      <w:pPr>
        <w:rPr>
          <w:rFonts w:ascii="Arial" w:hAnsi="Arial" w:cs="Arial"/>
          <w:sz w:val="24"/>
          <w:szCs w:val="24"/>
          <w:lang w:val="en-US"/>
        </w:rPr>
      </w:pPr>
      <w:r w:rsidRPr="0096011C">
        <w:rPr>
          <w:rFonts w:ascii="Arial" w:hAnsi="Arial" w:cs="Arial"/>
          <w:b/>
          <w:sz w:val="24"/>
          <w:szCs w:val="24"/>
          <w:lang w:val="en-US"/>
        </w:rPr>
        <w:t>Supplementary table 1</w:t>
      </w:r>
      <w:r>
        <w:rPr>
          <w:rFonts w:ascii="Arial" w:hAnsi="Arial" w:cs="Arial"/>
          <w:sz w:val="24"/>
          <w:szCs w:val="24"/>
          <w:lang w:val="en-US"/>
        </w:rPr>
        <w:t>: Occurrence and median duration towards manifestation of azathioprine related adverse events leading to discontinuation of azathioprine discontinuation in the first 52 weeks of treatment. * Numbers were too low to provide a range. Patients could have multiple side-effects that led to discontinuation. AZA, azathioprine.</w:t>
      </w:r>
    </w:p>
    <w:p w:rsidR="004D2E21" w:rsidRDefault="004D2E21">
      <w:bookmarkStart w:id="0" w:name="_GoBack"/>
      <w:bookmarkEnd w:id="0"/>
    </w:p>
    <w:sectPr w:rsidR="004D2E21" w:rsidSect="004D2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E398D"/>
    <w:rsid w:val="00006096"/>
    <w:rsid w:val="00052C06"/>
    <w:rsid w:val="000E398D"/>
    <w:rsid w:val="0010406B"/>
    <w:rsid w:val="001511C5"/>
    <w:rsid w:val="001C7AA9"/>
    <w:rsid w:val="001D7A3C"/>
    <w:rsid w:val="00205F8F"/>
    <w:rsid w:val="00242FFF"/>
    <w:rsid w:val="003411BF"/>
    <w:rsid w:val="003A0DC8"/>
    <w:rsid w:val="003A4746"/>
    <w:rsid w:val="004D2E21"/>
    <w:rsid w:val="0055541A"/>
    <w:rsid w:val="0056438F"/>
    <w:rsid w:val="00570C9D"/>
    <w:rsid w:val="006A544A"/>
    <w:rsid w:val="007043CA"/>
    <w:rsid w:val="007510A1"/>
    <w:rsid w:val="007A5618"/>
    <w:rsid w:val="007C239E"/>
    <w:rsid w:val="007E143F"/>
    <w:rsid w:val="007E2411"/>
    <w:rsid w:val="007E248D"/>
    <w:rsid w:val="008325D2"/>
    <w:rsid w:val="00850F20"/>
    <w:rsid w:val="008604ED"/>
    <w:rsid w:val="00901A4B"/>
    <w:rsid w:val="00902AEB"/>
    <w:rsid w:val="009244FF"/>
    <w:rsid w:val="0094498A"/>
    <w:rsid w:val="00947711"/>
    <w:rsid w:val="0099792F"/>
    <w:rsid w:val="00A87D47"/>
    <w:rsid w:val="00AF16DA"/>
    <w:rsid w:val="00B5638A"/>
    <w:rsid w:val="00B71494"/>
    <w:rsid w:val="00C06EAD"/>
    <w:rsid w:val="00C6068B"/>
    <w:rsid w:val="00C62446"/>
    <w:rsid w:val="00DE6843"/>
    <w:rsid w:val="00DF721C"/>
    <w:rsid w:val="00E74C20"/>
    <w:rsid w:val="00E82561"/>
    <w:rsid w:val="00E87A64"/>
    <w:rsid w:val="00EF0B8B"/>
    <w:rsid w:val="00F0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65B50F-3C00-4262-9129-064496409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E39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E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4</Characters>
  <Application>Microsoft Office Word</Application>
  <DocSecurity>0</DocSecurity>
  <Lines>5</Lines>
  <Paragraphs>1</Paragraphs>
  <ScaleCrop>false</ScaleCrop>
  <Company>RaboudUMC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, Simon</dc:creator>
  <cp:keywords/>
  <dc:description/>
  <cp:lastModifiedBy>Pape, Simon</cp:lastModifiedBy>
  <cp:revision>1</cp:revision>
  <dcterms:created xsi:type="dcterms:W3CDTF">2020-02-09T09:56:00Z</dcterms:created>
  <dcterms:modified xsi:type="dcterms:W3CDTF">2020-02-09T09:56:00Z</dcterms:modified>
</cp:coreProperties>
</file>